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F8A6B" w14:textId="77777777" w:rsidR="005B1A08" w:rsidRPr="00E6402A" w:rsidRDefault="005B1A08" w:rsidP="005B1A08">
      <w:pPr>
        <w:rPr>
          <w:color w:val="0D0D0D" w:themeColor="text1" w:themeTint="F2"/>
        </w:rPr>
      </w:pPr>
      <w:r w:rsidRPr="00E72EFB">
        <w:rPr>
          <w:b/>
          <w:color w:val="0D0D0D" w:themeColor="text1" w:themeTint="F2"/>
        </w:rPr>
        <w:t xml:space="preserve">Table </w:t>
      </w:r>
      <w:r>
        <w:rPr>
          <w:b/>
          <w:color w:val="0D0D0D" w:themeColor="text1" w:themeTint="F2"/>
        </w:rPr>
        <w:t>S1. Summary of Laboratory Findings</w:t>
      </w:r>
      <w:r>
        <w:rPr>
          <w:color w:val="0D0D0D" w:themeColor="text1" w:themeTint="F2"/>
        </w:rPr>
        <w:t xml:space="preserve">  </w:t>
      </w:r>
    </w:p>
    <w:p w14:paraId="57E9FC95" w14:textId="2FD9AD39" w:rsidR="005B1A08" w:rsidRDefault="005B1A08" w:rsidP="005B1A08">
      <w:r w:rsidRPr="000F51F4">
        <w:t>Patient had mild chronic anemia with significantly increased IgG levels in the absence of active infecti</w:t>
      </w:r>
      <w:r w:rsidR="00A336D2">
        <w:t>on.</w:t>
      </w:r>
      <w:r w:rsidRPr="000F51F4">
        <w:t xml:space="preserve"> Erythrocyte Sedimentation Rate (ESR) and total pro</w:t>
      </w:r>
      <w:r w:rsidR="00284E1E">
        <w:t>tein levels were also increased and l</w:t>
      </w:r>
      <w:r w:rsidRPr="000F51F4">
        <w:t>iver enzymes had doubled in the previous month. The patient had normal I</w:t>
      </w:r>
      <w:r w:rsidR="00284E1E">
        <w:t>gA a</w:t>
      </w:r>
      <w:r w:rsidR="00160E52">
        <w:t>nd IgM levels and absolute lymphocyte count</w:t>
      </w:r>
      <w:r w:rsidRPr="000F51F4">
        <w:t xml:space="preserve">, as well as lymphocyte subpopulations. Lymphocyte proliferation to </w:t>
      </w:r>
      <w:proofErr w:type="spellStart"/>
      <w:r w:rsidRPr="000F51F4">
        <w:t>phytohemagglutinin</w:t>
      </w:r>
      <w:proofErr w:type="spellEnd"/>
      <w:r w:rsidRPr="000F51F4">
        <w:t xml:space="preserve"> (PHA) and Pokeweed mitogen (PWM) yielded normal values. Anti-nu</w:t>
      </w:r>
      <w:r w:rsidR="00A336D2">
        <w:t>c</w:t>
      </w:r>
      <w:r w:rsidRPr="000F51F4">
        <w:t>lear an</w:t>
      </w:r>
      <w:r w:rsidR="00284E1E">
        <w:t xml:space="preserve">tibody (ANA) titer was </w:t>
      </w:r>
      <w:r w:rsidR="00160E52">
        <w:t>elevated at high titers</w:t>
      </w:r>
      <w:r w:rsidRPr="000F51F4">
        <w:t xml:space="preserve"> (&gt;1:640).</w:t>
      </w:r>
      <w:r w:rsidR="00A336D2">
        <w:t xml:space="preserve">  </w:t>
      </w:r>
      <w:r w:rsidR="00284E1E" w:rsidRPr="000F51F4">
        <w:t>Anti-SSA/SSB, anti-Smith, anti-RNP, ant</w:t>
      </w:r>
      <w:r w:rsidR="00284E1E">
        <w:t xml:space="preserve">i-dsDNA, anti-Scl70 antibodies, </w:t>
      </w:r>
      <w:r w:rsidR="00284E1E">
        <w:rPr>
          <w:color w:val="0D0D0D" w:themeColor="text1" w:themeTint="F2"/>
        </w:rPr>
        <w:t xml:space="preserve">AGA, </w:t>
      </w:r>
      <w:proofErr w:type="spellStart"/>
      <w:r w:rsidR="00284E1E">
        <w:rPr>
          <w:color w:val="0D0D0D" w:themeColor="text1" w:themeTint="F2"/>
        </w:rPr>
        <w:t>tTG</w:t>
      </w:r>
      <w:proofErr w:type="spellEnd"/>
      <w:r w:rsidR="00284E1E">
        <w:rPr>
          <w:color w:val="0D0D0D" w:themeColor="text1" w:themeTint="F2"/>
        </w:rPr>
        <w:t xml:space="preserve">-IgA, anti- LKM, ASMA and </w:t>
      </w:r>
      <w:r w:rsidR="00284E1E">
        <w:t xml:space="preserve">ANCA antibodies as well as Rheumatoid Factor (RF) were negative. In contrast, anti-TPO and anti-TG were </w:t>
      </w:r>
      <w:r w:rsidR="00160E52">
        <w:t xml:space="preserve">markedly increase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8"/>
        <w:gridCol w:w="2378"/>
        <w:gridCol w:w="2654"/>
      </w:tblGrid>
      <w:tr w:rsidR="005B1A08" w14:paraId="2532D304" w14:textId="77777777" w:rsidTr="0066011B">
        <w:tc>
          <w:tcPr>
            <w:tcW w:w="4428" w:type="dxa"/>
          </w:tcPr>
          <w:p w14:paraId="468BC1E9" w14:textId="77777777" w:rsidR="005B1A08" w:rsidRPr="00E6402A" w:rsidRDefault="005B1A08" w:rsidP="0066011B">
            <w:pPr>
              <w:jc w:val="center"/>
              <w:rPr>
                <w:b/>
              </w:rPr>
            </w:pPr>
            <w:r w:rsidRPr="00E6402A">
              <w:rPr>
                <w:b/>
              </w:rPr>
              <w:t xml:space="preserve">Test </w:t>
            </w:r>
          </w:p>
        </w:tc>
        <w:tc>
          <w:tcPr>
            <w:tcW w:w="2430" w:type="dxa"/>
          </w:tcPr>
          <w:p w14:paraId="7A9AE30E" w14:textId="77777777" w:rsidR="005B1A08" w:rsidRPr="00E6402A" w:rsidRDefault="005B1A08" w:rsidP="0066011B">
            <w:pPr>
              <w:jc w:val="center"/>
              <w:rPr>
                <w:b/>
              </w:rPr>
            </w:pPr>
            <w:r w:rsidRPr="00E6402A">
              <w:rPr>
                <w:b/>
              </w:rPr>
              <w:t xml:space="preserve">Patient’s results </w:t>
            </w:r>
          </w:p>
        </w:tc>
        <w:tc>
          <w:tcPr>
            <w:tcW w:w="2718" w:type="dxa"/>
          </w:tcPr>
          <w:p w14:paraId="23058101" w14:textId="77777777" w:rsidR="005B1A08" w:rsidRPr="00E6402A" w:rsidRDefault="005B1A08" w:rsidP="0066011B">
            <w:pPr>
              <w:jc w:val="center"/>
              <w:rPr>
                <w:b/>
              </w:rPr>
            </w:pPr>
            <w:r w:rsidRPr="00E6402A">
              <w:rPr>
                <w:b/>
              </w:rPr>
              <w:t>Age-matched control range</w:t>
            </w:r>
          </w:p>
        </w:tc>
      </w:tr>
      <w:tr w:rsidR="005B1A08" w14:paraId="10E867F9" w14:textId="77777777" w:rsidTr="0066011B">
        <w:tc>
          <w:tcPr>
            <w:tcW w:w="4428" w:type="dxa"/>
          </w:tcPr>
          <w:p w14:paraId="29D5F727" w14:textId="77777777" w:rsidR="005B1A08" w:rsidRPr="000F51F4" w:rsidRDefault="005B1A08" w:rsidP="0066011B">
            <w:r w:rsidRPr="000F51F4">
              <w:t xml:space="preserve">White Cell Count </w:t>
            </w:r>
          </w:p>
        </w:tc>
        <w:tc>
          <w:tcPr>
            <w:tcW w:w="2430" w:type="dxa"/>
          </w:tcPr>
          <w:p w14:paraId="10775D93" w14:textId="77777777" w:rsidR="005B1A08" w:rsidRPr="000F51F4" w:rsidRDefault="005B1A08" w:rsidP="0066011B">
            <w:pPr>
              <w:jc w:val="center"/>
            </w:pPr>
            <w:r w:rsidRPr="000F51F4">
              <w:t>7.53 K/</w:t>
            </w:r>
            <w:proofErr w:type="spellStart"/>
            <w:r w:rsidRPr="000F51F4">
              <w:t>uL</w:t>
            </w:r>
            <w:proofErr w:type="spellEnd"/>
          </w:p>
        </w:tc>
        <w:tc>
          <w:tcPr>
            <w:tcW w:w="2718" w:type="dxa"/>
          </w:tcPr>
          <w:p w14:paraId="4E4D920A" w14:textId="77777777" w:rsidR="005B1A08" w:rsidRPr="000F51F4" w:rsidRDefault="005B1A08" w:rsidP="0066011B">
            <w:pPr>
              <w:jc w:val="center"/>
            </w:pPr>
            <w:r w:rsidRPr="000F51F4">
              <w:t>4-10.4 K/</w:t>
            </w:r>
            <w:proofErr w:type="spellStart"/>
            <w:r w:rsidRPr="000F51F4">
              <w:t>uL</w:t>
            </w:r>
            <w:proofErr w:type="spellEnd"/>
          </w:p>
        </w:tc>
      </w:tr>
      <w:tr w:rsidR="005B1A08" w14:paraId="7F65AD9F" w14:textId="77777777" w:rsidTr="0066011B">
        <w:tc>
          <w:tcPr>
            <w:tcW w:w="4428" w:type="dxa"/>
          </w:tcPr>
          <w:p w14:paraId="3EE962DF" w14:textId="77777777" w:rsidR="005B1A08" w:rsidRPr="000F51F4" w:rsidRDefault="005B1A08" w:rsidP="0066011B">
            <w:r w:rsidRPr="000F51F4">
              <w:t>Hemoglobin</w:t>
            </w:r>
          </w:p>
        </w:tc>
        <w:tc>
          <w:tcPr>
            <w:tcW w:w="2430" w:type="dxa"/>
          </w:tcPr>
          <w:p w14:paraId="1A82CD52" w14:textId="77777777" w:rsidR="005B1A08" w:rsidRPr="000F51F4" w:rsidRDefault="005B1A08" w:rsidP="0066011B">
            <w:pPr>
              <w:jc w:val="center"/>
            </w:pPr>
            <w:r w:rsidRPr="000F51F4">
              <w:t>11.0 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270B8122" w14:textId="77777777" w:rsidR="005B1A08" w:rsidRPr="000F51F4" w:rsidRDefault="005B1A08" w:rsidP="0066011B">
            <w:pPr>
              <w:jc w:val="center"/>
            </w:pPr>
            <w:r w:rsidRPr="000F51F4">
              <w:t>11.5-13.5 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7285FB0A" w14:textId="77777777" w:rsidTr="0066011B">
        <w:tc>
          <w:tcPr>
            <w:tcW w:w="4428" w:type="dxa"/>
          </w:tcPr>
          <w:p w14:paraId="7AC29668" w14:textId="77777777" w:rsidR="005B1A08" w:rsidRPr="000F51F4" w:rsidRDefault="005B1A08" w:rsidP="0066011B">
            <w:r w:rsidRPr="000F51F4">
              <w:t>Platelets</w:t>
            </w:r>
          </w:p>
        </w:tc>
        <w:tc>
          <w:tcPr>
            <w:tcW w:w="2430" w:type="dxa"/>
          </w:tcPr>
          <w:p w14:paraId="1611187B" w14:textId="77777777" w:rsidR="005B1A08" w:rsidRPr="000F51F4" w:rsidRDefault="005B1A08" w:rsidP="0066011B">
            <w:pPr>
              <w:jc w:val="center"/>
            </w:pPr>
            <w:r w:rsidRPr="000F51F4">
              <w:t>198 K/</w:t>
            </w:r>
            <w:proofErr w:type="spellStart"/>
            <w:r w:rsidRPr="000F51F4">
              <w:t>uL</w:t>
            </w:r>
            <w:proofErr w:type="spellEnd"/>
          </w:p>
        </w:tc>
        <w:tc>
          <w:tcPr>
            <w:tcW w:w="2718" w:type="dxa"/>
          </w:tcPr>
          <w:p w14:paraId="28E4F489" w14:textId="77777777" w:rsidR="005B1A08" w:rsidRPr="000F51F4" w:rsidRDefault="005B1A08" w:rsidP="0066011B">
            <w:pPr>
              <w:jc w:val="center"/>
            </w:pPr>
            <w:r w:rsidRPr="000F51F4">
              <w:t>172-440 K/</w:t>
            </w:r>
            <w:proofErr w:type="spellStart"/>
            <w:r w:rsidRPr="000F51F4">
              <w:t>uL</w:t>
            </w:r>
            <w:proofErr w:type="spellEnd"/>
          </w:p>
        </w:tc>
      </w:tr>
      <w:tr w:rsidR="005B1A08" w14:paraId="753071EB" w14:textId="77777777" w:rsidTr="0066011B">
        <w:tc>
          <w:tcPr>
            <w:tcW w:w="4428" w:type="dxa"/>
          </w:tcPr>
          <w:p w14:paraId="18FCB595" w14:textId="77777777" w:rsidR="005B1A08" w:rsidRPr="000F51F4" w:rsidRDefault="005B1A08" w:rsidP="0066011B">
            <w:r w:rsidRPr="000F51F4">
              <w:t xml:space="preserve">Neutrophil count </w:t>
            </w:r>
          </w:p>
        </w:tc>
        <w:tc>
          <w:tcPr>
            <w:tcW w:w="2430" w:type="dxa"/>
          </w:tcPr>
          <w:p w14:paraId="31CECDDA" w14:textId="77777777" w:rsidR="005B1A08" w:rsidRPr="000F51F4" w:rsidRDefault="005B1A08" w:rsidP="0066011B">
            <w:pPr>
              <w:jc w:val="center"/>
            </w:pPr>
            <w:r w:rsidRPr="000F51F4">
              <w:t>4.3 K/</w:t>
            </w:r>
            <w:proofErr w:type="spellStart"/>
            <w:r w:rsidRPr="000F51F4">
              <w:t>uL</w:t>
            </w:r>
            <w:proofErr w:type="spellEnd"/>
          </w:p>
        </w:tc>
        <w:tc>
          <w:tcPr>
            <w:tcW w:w="2718" w:type="dxa"/>
          </w:tcPr>
          <w:p w14:paraId="65BBEAED" w14:textId="77777777" w:rsidR="005B1A08" w:rsidRPr="000F51F4" w:rsidRDefault="005B1A08" w:rsidP="0066011B">
            <w:pPr>
              <w:jc w:val="center"/>
            </w:pPr>
            <w:r w:rsidRPr="000F51F4">
              <w:t>1.5-8.5 K/</w:t>
            </w:r>
            <w:proofErr w:type="spellStart"/>
            <w:r w:rsidRPr="000F51F4">
              <w:t>uL</w:t>
            </w:r>
            <w:proofErr w:type="spellEnd"/>
          </w:p>
        </w:tc>
      </w:tr>
      <w:tr w:rsidR="005B1A08" w14:paraId="4CC2EDFA" w14:textId="77777777" w:rsidTr="0066011B">
        <w:tc>
          <w:tcPr>
            <w:tcW w:w="4428" w:type="dxa"/>
          </w:tcPr>
          <w:p w14:paraId="5E8F2CD2" w14:textId="77777777" w:rsidR="005B1A08" w:rsidRPr="000F51F4" w:rsidRDefault="005B1A08" w:rsidP="0066011B">
            <w:r w:rsidRPr="000F51F4">
              <w:t xml:space="preserve">Lymphocyte count </w:t>
            </w:r>
          </w:p>
        </w:tc>
        <w:tc>
          <w:tcPr>
            <w:tcW w:w="2430" w:type="dxa"/>
          </w:tcPr>
          <w:p w14:paraId="35B75639" w14:textId="77777777" w:rsidR="005B1A08" w:rsidRPr="000F51F4" w:rsidRDefault="005B1A08" w:rsidP="0066011B">
            <w:pPr>
              <w:jc w:val="center"/>
            </w:pPr>
            <w:r w:rsidRPr="000F51F4">
              <w:t>2.52 K/</w:t>
            </w:r>
            <w:proofErr w:type="spellStart"/>
            <w:r w:rsidRPr="000F51F4">
              <w:t>uL</w:t>
            </w:r>
            <w:proofErr w:type="spellEnd"/>
          </w:p>
        </w:tc>
        <w:tc>
          <w:tcPr>
            <w:tcW w:w="2718" w:type="dxa"/>
          </w:tcPr>
          <w:p w14:paraId="55738BB1" w14:textId="77777777" w:rsidR="005B1A08" w:rsidRPr="000F51F4" w:rsidRDefault="005B1A08" w:rsidP="0066011B">
            <w:pPr>
              <w:jc w:val="center"/>
            </w:pPr>
            <w:r w:rsidRPr="000F51F4">
              <w:t>1.5-8 K/</w:t>
            </w:r>
            <w:proofErr w:type="spellStart"/>
            <w:r w:rsidRPr="000F51F4">
              <w:t>uL</w:t>
            </w:r>
            <w:proofErr w:type="spellEnd"/>
          </w:p>
        </w:tc>
      </w:tr>
      <w:tr w:rsidR="005B1A08" w14:paraId="2A1D6A19" w14:textId="77777777" w:rsidTr="0066011B">
        <w:tc>
          <w:tcPr>
            <w:tcW w:w="4428" w:type="dxa"/>
          </w:tcPr>
          <w:p w14:paraId="6D306024" w14:textId="77777777" w:rsidR="005B1A08" w:rsidRPr="000F51F4" w:rsidRDefault="005B1A08" w:rsidP="0066011B">
            <w:r w:rsidRPr="000F51F4">
              <w:t>CD3+ T cells</w:t>
            </w:r>
          </w:p>
        </w:tc>
        <w:tc>
          <w:tcPr>
            <w:tcW w:w="2430" w:type="dxa"/>
          </w:tcPr>
          <w:p w14:paraId="73E53A7D" w14:textId="77777777" w:rsidR="005B1A08" w:rsidRPr="000F51F4" w:rsidRDefault="005B1A08" w:rsidP="0066011B">
            <w:pPr>
              <w:jc w:val="center"/>
            </w:pPr>
            <w:r w:rsidRPr="000F51F4">
              <w:t>69%</w:t>
            </w:r>
          </w:p>
        </w:tc>
        <w:tc>
          <w:tcPr>
            <w:tcW w:w="2718" w:type="dxa"/>
          </w:tcPr>
          <w:p w14:paraId="3C01BF87" w14:textId="77777777" w:rsidR="005B1A08" w:rsidRPr="000F51F4" w:rsidRDefault="005B1A08" w:rsidP="0066011B">
            <w:pPr>
              <w:jc w:val="center"/>
            </w:pPr>
            <w:r w:rsidRPr="000F51F4">
              <w:t>56-75%</w:t>
            </w:r>
          </w:p>
        </w:tc>
      </w:tr>
      <w:tr w:rsidR="005B1A08" w14:paraId="37445050" w14:textId="77777777" w:rsidTr="0066011B">
        <w:tc>
          <w:tcPr>
            <w:tcW w:w="4428" w:type="dxa"/>
          </w:tcPr>
          <w:p w14:paraId="457C0292" w14:textId="77777777" w:rsidR="005B1A08" w:rsidRPr="000F51F4" w:rsidRDefault="005B1A08" w:rsidP="0066011B">
            <w:r w:rsidRPr="000F51F4">
              <w:t xml:space="preserve">CD3+CD4+ T cells </w:t>
            </w:r>
          </w:p>
        </w:tc>
        <w:tc>
          <w:tcPr>
            <w:tcW w:w="2430" w:type="dxa"/>
          </w:tcPr>
          <w:p w14:paraId="417B6B70" w14:textId="77777777" w:rsidR="005B1A08" w:rsidRPr="000F51F4" w:rsidRDefault="005B1A08" w:rsidP="0066011B">
            <w:pPr>
              <w:jc w:val="center"/>
            </w:pPr>
            <w:r w:rsidRPr="000F51F4">
              <w:t>39%</w:t>
            </w:r>
          </w:p>
        </w:tc>
        <w:tc>
          <w:tcPr>
            <w:tcW w:w="2718" w:type="dxa"/>
          </w:tcPr>
          <w:p w14:paraId="36D57DB5" w14:textId="77777777" w:rsidR="005B1A08" w:rsidRPr="000F51F4" w:rsidRDefault="005B1A08" w:rsidP="0066011B">
            <w:pPr>
              <w:jc w:val="center"/>
            </w:pPr>
            <w:r w:rsidRPr="000F51F4">
              <w:t>28-47%</w:t>
            </w:r>
          </w:p>
        </w:tc>
      </w:tr>
      <w:tr w:rsidR="005B1A08" w14:paraId="5086AEC2" w14:textId="77777777" w:rsidTr="0066011B">
        <w:tc>
          <w:tcPr>
            <w:tcW w:w="4428" w:type="dxa"/>
          </w:tcPr>
          <w:p w14:paraId="52C9D272" w14:textId="77777777" w:rsidR="005B1A08" w:rsidRPr="000F51F4" w:rsidRDefault="005B1A08" w:rsidP="0066011B">
            <w:r w:rsidRPr="000F51F4">
              <w:t xml:space="preserve">CD3+ CD8+ T cells </w:t>
            </w:r>
          </w:p>
        </w:tc>
        <w:tc>
          <w:tcPr>
            <w:tcW w:w="2430" w:type="dxa"/>
          </w:tcPr>
          <w:p w14:paraId="239B40E6" w14:textId="77777777" w:rsidR="005B1A08" w:rsidRPr="000F51F4" w:rsidRDefault="005B1A08" w:rsidP="0066011B">
            <w:pPr>
              <w:jc w:val="center"/>
            </w:pPr>
            <w:r w:rsidRPr="000F51F4">
              <w:t>29%</w:t>
            </w:r>
          </w:p>
        </w:tc>
        <w:tc>
          <w:tcPr>
            <w:tcW w:w="2718" w:type="dxa"/>
          </w:tcPr>
          <w:p w14:paraId="16157719" w14:textId="77777777" w:rsidR="005B1A08" w:rsidRPr="000F51F4" w:rsidRDefault="005B1A08" w:rsidP="0066011B">
            <w:pPr>
              <w:jc w:val="center"/>
            </w:pPr>
            <w:r w:rsidRPr="000F51F4">
              <w:t>16-30%</w:t>
            </w:r>
          </w:p>
        </w:tc>
      </w:tr>
      <w:tr w:rsidR="005B1A08" w14:paraId="5989FF59" w14:textId="77777777" w:rsidTr="0066011B">
        <w:tc>
          <w:tcPr>
            <w:tcW w:w="4428" w:type="dxa"/>
          </w:tcPr>
          <w:p w14:paraId="59EB168D" w14:textId="77777777" w:rsidR="005B1A08" w:rsidRPr="000F51F4" w:rsidRDefault="005B1A08" w:rsidP="0066011B">
            <w:r w:rsidRPr="000F51F4">
              <w:t xml:space="preserve">CD19+ B cells </w:t>
            </w:r>
          </w:p>
        </w:tc>
        <w:tc>
          <w:tcPr>
            <w:tcW w:w="2430" w:type="dxa"/>
          </w:tcPr>
          <w:p w14:paraId="2ACD0367" w14:textId="77777777" w:rsidR="005B1A08" w:rsidRPr="000F51F4" w:rsidRDefault="005B1A08" w:rsidP="0066011B">
            <w:pPr>
              <w:jc w:val="center"/>
            </w:pPr>
            <w:r w:rsidRPr="000F51F4">
              <w:t>23%</w:t>
            </w:r>
          </w:p>
        </w:tc>
        <w:tc>
          <w:tcPr>
            <w:tcW w:w="2718" w:type="dxa"/>
          </w:tcPr>
          <w:p w14:paraId="16085AA4" w14:textId="77777777" w:rsidR="005B1A08" w:rsidRPr="000F51F4" w:rsidRDefault="005B1A08" w:rsidP="0066011B">
            <w:pPr>
              <w:jc w:val="center"/>
            </w:pPr>
            <w:r w:rsidRPr="000F51F4">
              <w:t>14-33%</w:t>
            </w:r>
          </w:p>
        </w:tc>
      </w:tr>
      <w:tr w:rsidR="005B1A08" w14:paraId="62B3F01F" w14:textId="77777777" w:rsidTr="0066011B">
        <w:tc>
          <w:tcPr>
            <w:tcW w:w="4428" w:type="dxa"/>
          </w:tcPr>
          <w:p w14:paraId="1E15D4E6" w14:textId="77777777" w:rsidR="005B1A08" w:rsidRPr="000F51F4" w:rsidRDefault="005B1A08" w:rsidP="0066011B">
            <w:r w:rsidRPr="000F51F4">
              <w:t xml:space="preserve">CD16+CD56+ NK cells </w:t>
            </w:r>
          </w:p>
        </w:tc>
        <w:tc>
          <w:tcPr>
            <w:tcW w:w="2430" w:type="dxa"/>
          </w:tcPr>
          <w:p w14:paraId="46952DAF" w14:textId="77777777" w:rsidR="005B1A08" w:rsidRPr="000F51F4" w:rsidRDefault="005B1A08" w:rsidP="0066011B">
            <w:pPr>
              <w:jc w:val="center"/>
            </w:pPr>
            <w:r w:rsidRPr="000F51F4">
              <w:t>7%</w:t>
            </w:r>
          </w:p>
        </w:tc>
        <w:tc>
          <w:tcPr>
            <w:tcW w:w="2718" w:type="dxa"/>
          </w:tcPr>
          <w:p w14:paraId="640659E7" w14:textId="77777777" w:rsidR="005B1A08" w:rsidRPr="000F51F4" w:rsidRDefault="005B1A08" w:rsidP="0066011B">
            <w:pPr>
              <w:jc w:val="center"/>
            </w:pPr>
            <w:r w:rsidRPr="000F51F4">
              <w:t>4-17%</w:t>
            </w:r>
          </w:p>
        </w:tc>
      </w:tr>
      <w:tr w:rsidR="005B1A08" w14:paraId="6E4D9D3E" w14:textId="77777777" w:rsidTr="0066011B">
        <w:tc>
          <w:tcPr>
            <w:tcW w:w="4428" w:type="dxa"/>
          </w:tcPr>
          <w:p w14:paraId="2C0FC31C" w14:textId="77777777" w:rsidR="005B1A08" w:rsidRPr="000F51F4" w:rsidRDefault="005B1A08" w:rsidP="0066011B">
            <w:r>
              <w:t>IgG</w:t>
            </w:r>
          </w:p>
        </w:tc>
        <w:tc>
          <w:tcPr>
            <w:tcW w:w="2430" w:type="dxa"/>
          </w:tcPr>
          <w:p w14:paraId="73BCC796" w14:textId="77777777" w:rsidR="005B1A08" w:rsidRPr="000F51F4" w:rsidRDefault="005B1A08" w:rsidP="0066011B">
            <w:pPr>
              <w:jc w:val="center"/>
            </w:pPr>
            <w:r w:rsidRPr="000F51F4">
              <w:t>3635 m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2C41AB19" w14:textId="77777777" w:rsidR="005B1A08" w:rsidRPr="000F51F4" w:rsidRDefault="005B1A08" w:rsidP="0066011B">
            <w:pPr>
              <w:jc w:val="center"/>
            </w:pPr>
            <w:r w:rsidRPr="000F51F4">
              <w:t>460-1240 m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2B28BECA" w14:textId="77777777" w:rsidTr="0066011B">
        <w:tc>
          <w:tcPr>
            <w:tcW w:w="4428" w:type="dxa"/>
          </w:tcPr>
          <w:p w14:paraId="32965873" w14:textId="77777777" w:rsidR="005B1A08" w:rsidRPr="000F51F4" w:rsidRDefault="005B1A08" w:rsidP="0066011B">
            <w:r w:rsidRPr="000F51F4">
              <w:t>IgA</w:t>
            </w:r>
          </w:p>
        </w:tc>
        <w:tc>
          <w:tcPr>
            <w:tcW w:w="2430" w:type="dxa"/>
          </w:tcPr>
          <w:p w14:paraId="4CCBF03E" w14:textId="77777777" w:rsidR="005B1A08" w:rsidRPr="000F51F4" w:rsidRDefault="005B1A08" w:rsidP="0066011B">
            <w:pPr>
              <w:jc w:val="center"/>
            </w:pPr>
            <w:r w:rsidRPr="000F51F4">
              <w:t>102 m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46CC6AC4" w14:textId="77777777" w:rsidR="005B1A08" w:rsidRPr="000F51F4" w:rsidRDefault="005B1A08" w:rsidP="0066011B">
            <w:pPr>
              <w:jc w:val="center"/>
            </w:pPr>
            <w:r w:rsidRPr="000F51F4">
              <w:t>25-160 m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7A208020" w14:textId="77777777" w:rsidTr="0066011B">
        <w:tc>
          <w:tcPr>
            <w:tcW w:w="4428" w:type="dxa"/>
          </w:tcPr>
          <w:p w14:paraId="552C2033" w14:textId="77777777" w:rsidR="005B1A08" w:rsidRPr="000F51F4" w:rsidRDefault="005B1A08" w:rsidP="0066011B">
            <w:r w:rsidRPr="000F51F4">
              <w:t>IgM</w:t>
            </w:r>
          </w:p>
        </w:tc>
        <w:tc>
          <w:tcPr>
            <w:tcW w:w="2430" w:type="dxa"/>
          </w:tcPr>
          <w:p w14:paraId="18DC360C" w14:textId="77777777" w:rsidR="005B1A08" w:rsidRPr="000F51F4" w:rsidRDefault="005B1A08" w:rsidP="0066011B">
            <w:pPr>
              <w:jc w:val="center"/>
            </w:pPr>
            <w:r w:rsidRPr="000F51F4">
              <w:t>152 m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531224F4" w14:textId="77777777" w:rsidR="005B1A08" w:rsidRPr="000F51F4" w:rsidRDefault="005B1A08" w:rsidP="0066011B">
            <w:pPr>
              <w:jc w:val="center"/>
            </w:pPr>
            <w:r w:rsidRPr="000F51F4">
              <w:t>45-200 m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0E719063" w14:textId="77777777" w:rsidTr="0066011B">
        <w:tc>
          <w:tcPr>
            <w:tcW w:w="4428" w:type="dxa"/>
          </w:tcPr>
          <w:p w14:paraId="4BE04383" w14:textId="77777777" w:rsidR="005B1A08" w:rsidRPr="000F51F4" w:rsidRDefault="005B1A08" w:rsidP="0066011B">
            <w:proofErr w:type="spellStart"/>
            <w:r w:rsidRPr="000F51F4">
              <w:t>IgE</w:t>
            </w:r>
            <w:proofErr w:type="spellEnd"/>
          </w:p>
        </w:tc>
        <w:tc>
          <w:tcPr>
            <w:tcW w:w="2430" w:type="dxa"/>
          </w:tcPr>
          <w:p w14:paraId="758AC40A" w14:textId="77777777" w:rsidR="005B1A08" w:rsidRPr="000F51F4" w:rsidRDefault="005B1A08" w:rsidP="0066011B">
            <w:pPr>
              <w:jc w:val="center"/>
            </w:pPr>
            <w:r w:rsidRPr="000F51F4">
              <w:t>9.2 m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678FB076" w14:textId="77777777" w:rsidR="005B1A08" w:rsidRPr="000F51F4" w:rsidRDefault="005B1A08" w:rsidP="0066011B">
            <w:pPr>
              <w:jc w:val="center"/>
            </w:pPr>
            <w:r w:rsidRPr="000F51F4">
              <w:t>&lt;115 m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2A328612" w14:textId="77777777" w:rsidTr="0066011B">
        <w:tc>
          <w:tcPr>
            <w:tcW w:w="4428" w:type="dxa"/>
          </w:tcPr>
          <w:p w14:paraId="35BCE08F" w14:textId="77777777" w:rsidR="005B1A08" w:rsidRPr="000F51F4" w:rsidRDefault="005B1A08" w:rsidP="0066011B">
            <w:r w:rsidRPr="000F51F4">
              <w:t>ESR</w:t>
            </w:r>
          </w:p>
        </w:tc>
        <w:tc>
          <w:tcPr>
            <w:tcW w:w="2430" w:type="dxa"/>
          </w:tcPr>
          <w:p w14:paraId="29FFA970" w14:textId="77777777" w:rsidR="005B1A08" w:rsidRPr="000F51F4" w:rsidRDefault="005B1A08" w:rsidP="0066011B">
            <w:pPr>
              <w:jc w:val="center"/>
            </w:pPr>
            <w:r w:rsidRPr="000F51F4">
              <w:t>43 mm/</w:t>
            </w:r>
            <w:proofErr w:type="spellStart"/>
            <w:r w:rsidRPr="000F51F4">
              <w:t>hr</w:t>
            </w:r>
            <w:proofErr w:type="spellEnd"/>
          </w:p>
        </w:tc>
        <w:tc>
          <w:tcPr>
            <w:tcW w:w="2718" w:type="dxa"/>
          </w:tcPr>
          <w:p w14:paraId="5013FF35" w14:textId="77777777" w:rsidR="005B1A08" w:rsidRPr="000F51F4" w:rsidRDefault="005B1A08" w:rsidP="0066011B">
            <w:pPr>
              <w:jc w:val="center"/>
            </w:pPr>
            <w:r w:rsidRPr="000F51F4">
              <w:t>0-10 mm/</w:t>
            </w:r>
            <w:proofErr w:type="spellStart"/>
            <w:r w:rsidRPr="000F51F4">
              <w:t>hr</w:t>
            </w:r>
            <w:proofErr w:type="spellEnd"/>
          </w:p>
        </w:tc>
      </w:tr>
      <w:tr w:rsidR="005B1A08" w14:paraId="35DBEE3E" w14:textId="77777777" w:rsidTr="0066011B">
        <w:tc>
          <w:tcPr>
            <w:tcW w:w="4428" w:type="dxa"/>
          </w:tcPr>
          <w:p w14:paraId="6F4E3701" w14:textId="77777777" w:rsidR="005B1A08" w:rsidRPr="000F51F4" w:rsidRDefault="005B1A08" w:rsidP="0066011B">
            <w:r w:rsidRPr="000F51F4">
              <w:t>AST</w:t>
            </w:r>
          </w:p>
        </w:tc>
        <w:tc>
          <w:tcPr>
            <w:tcW w:w="2430" w:type="dxa"/>
          </w:tcPr>
          <w:p w14:paraId="26A112BB" w14:textId="77777777" w:rsidR="005B1A08" w:rsidRPr="000F51F4" w:rsidRDefault="005B1A08" w:rsidP="0066011B">
            <w:pPr>
              <w:jc w:val="center"/>
            </w:pPr>
            <w:r w:rsidRPr="000F51F4">
              <w:t>354 unit/L</w:t>
            </w:r>
          </w:p>
        </w:tc>
        <w:tc>
          <w:tcPr>
            <w:tcW w:w="2718" w:type="dxa"/>
          </w:tcPr>
          <w:p w14:paraId="0C586308" w14:textId="77777777" w:rsidR="005B1A08" w:rsidRPr="000F51F4" w:rsidRDefault="005B1A08" w:rsidP="0066011B">
            <w:pPr>
              <w:jc w:val="center"/>
            </w:pPr>
            <w:r w:rsidRPr="000F51F4">
              <w:t>15-46 unit/L</w:t>
            </w:r>
          </w:p>
        </w:tc>
      </w:tr>
      <w:tr w:rsidR="005B1A08" w14:paraId="6F83C3CD" w14:textId="77777777" w:rsidTr="0066011B">
        <w:tc>
          <w:tcPr>
            <w:tcW w:w="4428" w:type="dxa"/>
          </w:tcPr>
          <w:p w14:paraId="514F8D2D" w14:textId="77777777" w:rsidR="005B1A08" w:rsidRPr="000F51F4" w:rsidRDefault="005B1A08" w:rsidP="0066011B">
            <w:r w:rsidRPr="000F51F4">
              <w:t>ALT</w:t>
            </w:r>
          </w:p>
        </w:tc>
        <w:tc>
          <w:tcPr>
            <w:tcW w:w="2430" w:type="dxa"/>
          </w:tcPr>
          <w:p w14:paraId="73E7CA37" w14:textId="77777777" w:rsidR="005B1A08" w:rsidRPr="000F51F4" w:rsidRDefault="005B1A08" w:rsidP="0066011B">
            <w:pPr>
              <w:jc w:val="center"/>
            </w:pPr>
            <w:r w:rsidRPr="000F51F4">
              <w:t>561 unit/L</w:t>
            </w:r>
          </w:p>
        </w:tc>
        <w:tc>
          <w:tcPr>
            <w:tcW w:w="2718" w:type="dxa"/>
          </w:tcPr>
          <w:p w14:paraId="1E459C24" w14:textId="77777777" w:rsidR="005B1A08" w:rsidRPr="000F51F4" w:rsidRDefault="005B1A08" w:rsidP="0066011B">
            <w:pPr>
              <w:jc w:val="center"/>
            </w:pPr>
            <w:r w:rsidRPr="000F51F4">
              <w:t>13-69 unit/L</w:t>
            </w:r>
          </w:p>
        </w:tc>
      </w:tr>
      <w:tr w:rsidR="005B1A08" w14:paraId="15747EF1" w14:textId="77777777" w:rsidTr="0066011B">
        <w:tc>
          <w:tcPr>
            <w:tcW w:w="4428" w:type="dxa"/>
          </w:tcPr>
          <w:p w14:paraId="2CFB8E8D" w14:textId="77777777" w:rsidR="005B1A08" w:rsidRPr="000F51F4" w:rsidRDefault="005B1A08" w:rsidP="0066011B">
            <w:r w:rsidRPr="000F51F4">
              <w:t xml:space="preserve">Albumin </w:t>
            </w:r>
          </w:p>
        </w:tc>
        <w:tc>
          <w:tcPr>
            <w:tcW w:w="2430" w:type="dxa"/>
          </w:tcPr>
          <w:p w14:paraId="49989376" w14:textId="77777777" w:rsidR="005B1A08" w:rsidRPr="000F51F4" w:rsidRDefault="005B1A08" w:rsidP="0066011B">
            <w:pPr>
              <w:jc w:val="center"/>
            </w:pPr>
            <w:r w:rsidRPr="000F51F4">
              <w:t>4.5 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7D5DE058" w14:textId="77777777" w:rsidR="005B1A08" w:rsidRPr="000F51F4" w:rsidRDefault="005B1A08" w:rsidP="0066011B">
            <w:pPr>
              <w:jc w:val="center"/>
            </w:pPr>
            <w:r w:rsidRPr="000F51F4">
              <w:t>3.5-5 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54CA87F4" w14:textId="77777777" w:rsidTr="0066011B">
        <w:tc>
          <w:tcPr>
            <w:tcW w:w="4428" w:type="dxa"/>
          </w:tcPr>
          <w:p w14:paraId="3136977A" w14:textId="77777777" w:rsidR="005B1A08" w:rsidRPr="000F51F4" w:rsidRDefault="005B1A08" w:rsidP="0066011B">
            <w:r w:rsidRPr="000F51F4">
              <w:t xml:space="preserve">Total Protein </w:t>
            </w:r>
          </w:p>
        </w:tc>
        <w:tc>
          <w:tcPr>
            <w:tcW w:w="2430" w:type="dxa"/>
          </w:tcPr>
          <w:p w14:paraId="165DF871" w14:textId="77777777" w:rsidR="005B1A08" w:rsidRPr="000F51F4" w:rsidRDefault="005B1A08" w:rsidP="0066011B">
            <w:pPr>
              <w:jc w:val="center"/>
            </w:pPr>
            <w:r w:rsidRPr="000F51F4">
              <w:t>9.4 g/</w:t>
            </w:r>
            <w:proofErr w:type="spellStart"/>
            <w:r w:rsidRPr="000F51F4">
              <w:t>dL</w:t>
            </w:r>
            <w:proofErr w:type="spellEnd"/>
          </w:p>
        </w:tc>
        <w:tc>
          <w:tcPr>
            <w:tcW w:w="2718" w:type="dxa"/>
          </w:tcPr>
          <w:p w14:paraId="2E10C7B7" w14:textId="77777777" w:rsidR="005B1A08" w:rsidRPr="000F51F4" w:rsidRDefault="005B1A08" w:rsidP="0066011B">
            <w:pPr>
              <w:jc w:val="center"/>
            </w:pPr>
            <w:r w:rsidRPr="000F51F4">
              <w:t>6.3-8.2 g/</w:t>
            </w:r>
            <w:proofErr w:type="spellStart"/>
            <w:r w:rsidRPr="000F51F4">
              <w:t>dL</w:t>
            </w:r>
            <w:proofErr w:type="spellEnd"/>
          </w:p>
        </w:tc>
      </w:tr>
      <w:tr w:rsidR="005B1A08" w14:paraId="20E3C785" w14:textId="77777777" w:rsidTr="0066011B">
        <w:tc>
          <w:tcPr>
            <w:tcW w:w="4428" w:type="dxa"/>
          </w:tcPr>
          <w:p w14:paraId="78CE78A0" w14:textId="77777777" w:rsidR="005B1A08" w:rsidRPr="000F51F4" w:rsidRDefault="005B1A08" w:rsidP="0066011B">
            <w:r w:rsidRPr="000F51F4">
              <w:t>ANA (IFA)</w:t>
            </w:r>
          </w:p>
        </w:tc>
        <w:tc>
          <w:tcPr>
            <w:tcW w:w="2430" w:type="dxa"/>
          </w:tcPr>
          <w:p w14:paraId="23F67BED" w14:textId="77777777" w:rsidR="005B1A08" w:rsidRPr="000F51F4" w:rsidRDefault="005B1A08" w:rsidP="0066011B">
            <w:pPr>
              <w:jc w:val="center"/>
            </w:pPr>
            <w:r w:rsidRPr="000F51F4">
              <w:t>&gt;1:640</w:t>
            </w:r>
          </w:p>
        </w:tc>
        <w:tc>
          <w:tcPr>
            <w:tcW w:w="2718" w:type="dxa"/>
          </w:tcPr>
          <w:p w14:paraId="41FCF8DB" w14:textId="77777777" w:rsidR="005B1A08" w:rsidRPr="000F51F4" w:rsidRDefault="005B1A08" w:rsidP="0066011B">
            <w:pPr>
              <w:jc w:val="center"/>
            </w:pPr>
            <w:r w:rsidRPr="000F51F4">
              <w:t>&lt;1:40</w:t>
            </w:r>
          </w:p>
        </w:tc>
      </w:tr>
      <w:tr w:rsidR="005B1A08" w14:paraId="3A332444" w14:textId="77777777" w:rsidTr="0066011B">
        <w:tc>
          <w:tcPr>
            <w:tcW w:w="4428" w:type="dxa"/>
          </w:tcPr>
          <w:p w14:paraId="5D6A0A9D" w14:textId="77777777" w:rsidR="005B1A08" w:rsidRPr="000F51F4" w:rsidRDefault="005B1A08" w:rsidP="0066011B">
            <w:r w:rsidRPr="000F51F4">
              <w:t>Anti-TPO</w:t>
            </w:r>
          </w:p>
        </w:tc>
        <w:tc>
          <w:tcPr>
            <w:tcW w:w="2430" w:type="dxa"/>
          </w:tcPr>
          <w:p w14:paraId="482605F2" w14:textId="77777777" w:rsidR="005B1A08" w:rsidRPr="000F51F4" w:rsidRDefault="005B1A08" w:rsidP="0066011B">
            <w:pPr>
              <w:jc w:val="center"/>
            </w:pPr>
            <w:r w:rsidRPr="000F51F4">
              <w:t>794 I.U/ml</w:t>
            </w:r>
          </w:p>
        </w:tc>
        <w:tc>
          <w:tcPr>
            <w:tcW w:w="2718" w:type="dxa"/>
          </w:tcPr>
          <w:p w14:paraId="75BEF7BE" w14:textId="77777777" w:rsidR="005B1A08" w:rsidRPr="000F51F4" w:rsidRDefault="005B1A08" w:rsidP="0066011B">
            <w:pPr>
              <w:jc w:val="center"/>
            </w:pPr>
            <w:r w:rsidRPr="000F51F4">
              <w:t xml:space="preserve">&lt;5.6 </w:t>
            </w:r>
            <w:proofErr w:type="gramStart"/>
            <w:r w:rsidRPr="000F51F4">
              <w:t>I.U</w:t>
            </w:r>
            <w:proofErr w:type="gramEnd"/>
            <w:r w:rsidRPr="000F51F4">
              <w:t>/ml</w:t>
            </w:r>
          </w:p>
        </w:tc>
      </w:tr>
      <w:tr w:rsidR="005B1A08" w14:paraId="552AB6DC" w14:textId="77777777" w:rsidTr="0066011B">
        <w:tc>
          <w:tcPr>
            <w:tcW w:w="4428" w:type="dxa"/>
          </w:tcPr>
          <w:p w14:paraId="57032270" w14:textId="77777777" w:rsidR="005B1A08" w:rsidRPr="000F51F4" w:rsidRDefault="005B1A08" w:rsidP="0066011B">
            <w:r w:rsidRPr="000F51F4">
              <w:t>Anti-TG</w:t>
            </w:r>
          </w:p>
        </w:tc>
        <w:tc>
          <w:tcPr>
            <w:tcW w:w="2430" w:type="dxa"/>
          </w:tcPr>
          <w:p w14:paraId="2E4D0572" w14:textId="77777777" w:rsidR="005B1A08" w:rsidRPr="000F51F4" w:rsidRDefault="005B1A08" w:rsidP="0066011B">
            <w:pPr>
              <w:jc w:val="center"/>
            </w:pPr>
            <w:r w:rsidRPr="000F51F4">
              <w:t>&gt;1000 I.U/ml</w:t>
            </w:r>
          </w:p>
        </w:tc>
        <w:tc>
          <w:tcPr>
            <w:tcW w:w="2718" w:type="dxa"/>
          </w:tcPr>
          <w:p w14:paraId="5BD6A953" w14:textId="77777777" w:rsidR="005B1A08" w:rsidRPr="000F51F4" w:rsidRDefault="005B1A08" w:rsidP="0066011B">
            <w:pPr>
              <w:jc w:val="center"/>
            </w:pPr>
            <w:r w:rsidRPr="000F51F4">
              <w:t xml:space="preserve">&lt;4.1 </w:t>
            </w:r>
            <w:proofErr w:type="gramStart"/>
            <w:r w:rsidRPr="000F51F4">
              <w:t>I.U</w:t>
            </w:r>
            <w:proofErr w:type="gramEnd"/>
            <w:r w:rsidRPr="000F51F4">
              <w:t>/ml</w:t>
            </w:r>
          </w:p>
        </w:tc>
      </w:tr>
      <w:tr w:rsidR="005B1A08" w14:paraId="3B4DB3E3" w14:textId="77777777" w:rsidTr="0066011B">
        <w:tc>
          <w:tcPr>
            <w:tcW w:w="4428" w:type="dxa"/>
          </w:tcPr>
          <w:p w14:paraId="62B5EA5D" w14:textId="77777777" w:rsidR="005B1A08" w:rsidRPr="000F51F4" w:rsidRDefault="005B1A08" w:rsidP="0066011B">
            <w:r w:rsidRPr="000F51F4">
              <w:t xml:space="preserve">Anti-SSA/SSB, anti-Smith, anti-RNP, anti-dsDNA, anti-Scl70 antibodies  </w:t>
            </w:r>
          </w:p>
        </w:tc>
        <w:tc>
          <w:tcPr>
            <w:tcW w:w="2430" w:type="dxa"/>
          </w:tcPr>
          <w:p w14:paraId="77ECE6D2" w14:textId="77777777" w:rsidR="005B1A08" w:rsidRPr="000F51F4" w:rsidRDefault="005B1A08" w:rsidP="0066011B">
            <w:pPr>
              <w:jc w:val="center"/>
            </w:pPr>
            <w:r w:rsidRPr="000F51F4">
              <w:t xml:space="preserve">Negative </w:t>
            </w:r>
          </w:p>
        </w:tc>
        <w:tc>
          <w:tcPr>
            <w:tcW w:w="2718" w:type="dxa"/>
          </w:tcPr>
          <w:p w14:paraId="565FFBDA" w14:textId="77777777" w:rsidR="005B1A08" w:rsidRPr="000F51F4" w:rsidRDefault="005B1A08" w:rsidP="0066011B">
            <w:pPr>
              <w:jc w:val="center"/>
            </w:pPr>
            <w:r w:rsidRPr="000F51F4">
              <w:t xml:space="preserve">Negative </w:t>
            </w:r>
          </w:p>
        </w:tc>
      </w:tr>
      <w:tr w:rsidR="005B1A08" w14:paraId="1E923A4F" w14:textId="77777777" w:rsidTr="0066011B">
        <w:tc>
          <w:tcPr>
            <w:tcW w:w="4428" w:type="dxa"/>
          </w:tcPr>
          <w:p w14:paraId="2EFACF34" w14:textId="77777777" w:rsidR="005B1A08" w:rsidRPr="000F51F4" w:rsidRDefault="005B1A08" w:rsidP="0066011B">
            <w:r w:rsidRPr="000F51F4">
              <w:t>ANCA</w:t>
            </w:r>
          </w:p>
        </w:tc>
        <w:tc>
          <w:tcPr>
            <w:tcW w:w="2430" w:type="dxa"/>
          </w:tcPr>
          <w:p w14:paraId="66EBB928" w14:textId="77777777" w:rsidR="005B1A08" w:rsidRPr="000F51F4" w:rsidRDefault="005B1A08" w:rsidP="0066011B">
            <w:pPr>
              <w:jc w:val="center"/>
            </w:pPr>
            <w:r w:rsidRPr="000F51F4">
              <w:t xml:space="preserve">Negative </w:t>
            </w:r>
          </w:p>
        </w:tc>
        <w:tc>
          <w:tcPr>
            <w:tcW w:w="2718" w:type="dxa"/>
          </w:tcPr>
          <w:p w14:paraId="7C2B275E" w14:textId="77777777" w:rsidR="005B1A08" w:rsidRPr="000F51F4" w:rsidRDefault="005B1A08" w:rsidP="0066011B">
            <w:pPr>
              <w:jc w:val="center"/>
            </w:pPr>
            <w:r w:rsidRPr="000F51F4">
              <w:t xml:space="preserve">Negative </w:t>
            </w:r>
          </w:p>
        </w:tc>
      </w:tr>
      <w:tr w:rsidR="005B1A08" w14:paraId="4A841AB1" w14:textId="77777777" w:rsidTr="0066011B">
        <w:tc>
          <w:tcPr>
            <w:tcW w:w="4428" w:type="dxa"/>
          </w:tcPr>
          <w:p w14:paraId="6AD3B799" w14:textId="77777777" w:rsidR="005B1A08" w:rsidRPr="000F51F4" w:rsidRDefault="005B1A08" w:rsidP="0066011B">
            <w:r>
              <w:t xml:space="preserve">Rheumatoid Factor </w:t>
            </w:r>
          </w:p>
        </w:tc>
        <w:tc>
          <w:tcPr>
            <w:tcW w:w="2430" w:type="dxa"/>
          </w:tcPr>
          <w:p w14:paraId="57374CAF" w14:textId="77777777" w:rsidR="005B1A08" w:rsidRPr="000F51F4" w:rsidRDefault="005B1A08" w:rsidP="0066011B">
            <w:pPr>
              <w:jc w:val="center"/>
            </w:pPr>
            <w:r>
              <w:t xml:space="preserve">Negative </w:t>
            </w:r>
          </w:p>
        </w:tc>
        <w:tc>
          <w:tcPr>
            <w:tcW w:w="2718" w:type="dxa"/>
          </w:tcPr>
          <w:p w14:paraId="7F85C92F" w14:textId="54820870" w:rsidR="005B1A08" w:rsidRPr="000F51F4" w:rsidRDefault="00160E52" w:rsidP="0066011B">
            <w:pPr>
              <w:jc w:val="center"/>
            </w:pPr>
            <w:r>
              <w:t xml:space="preserve">Negative </w:t>
            </w:r>
          </w:p>
        </w:tc>
      </w:tr>
      <w:tr w:rsidR="005B1A08" w14:paraId="2DE62A77" w14:textId="77777777" w:rsidTr="0066011B">
        <w:tc>
          <w:tcPr>
            <w:tcW w:w="4428" w:type="dxa"/>
          </w:tcPr>
          <w:p w14:paraId="4900D3A3" w14:textId="77777777" w:rsidR="005B1A08" w:rsidRPr="000F51F4" w:rsidRDefault="005B1A08" w:rsidP="0066011B">
            <w:r>
              <w:rPr>
                <w:color w:val="0D0D0D" w:themeColor="text1" w:themeTint="F2"/>
              </w:rPr>
              <w:t xml:space="preserve">AGA, </w:t>
            </w:r>
            <w:proofErr w:type="spellStart"/>
            <w:r>
              <w:rPr>
                <w:color w:val="0D0D0D" w:themeColor="text1" w:themeTint="F2"/>
              </w:rPr>
              <w:t>tTG</w:t>
            </w:r>
            <w:proofErr w:type="spellEnd"/>
            <w:r>
              <w:rPr>
                <w:color w:val="0D0D0D" w:themeColor="text1" w:themeTint="F2"/>
              </w:rPr>
              <w:t>-IgA, anti- LKM, ASMA antibodies</w:t>
            </w:r>
          </w:p>
        </w:tc>
        <w:tc>
          <w:tcPr>
            <w:tcW w:w="2430" w:type="dxa"/>
          </w:tcPr>
          <w:p w14:paraId="3FC3FE2A" w14:textId="77777777" w:rsidR="005B1A08" w:rsidRDefault="005B1A08" w:rsidP="0066011B">
            <w:pPr>
              <w:jc w:val="center"/>
            </w:pPr>
          </w:p>
          <w:p w14:paraId="5CFA64F4" w14:textId="77777777" w:rsidR="005B1A08" w:rsidRPr="000F51F4" w:rsidRDefault="005B1A08" w:rsidP="0066011B">
            <w:pPr>
              <w:jc w:val="center"/>
            </w:pPr>
            <w:r>
              <w:t xml:space="preserve">Negative </w:t>
            </w:r>
          </w:p>
        </w:tc>
        <w:tc>
          <w:tcPr>
            <w:tcW w:w="2718" w:type="dxa"/>
          </w:tcPr>
          <w:p w14:paraId="0CFFBA5D" w14:textId="77777777" w:rsidR="005B1A08" w:rsidRDefault="005B1A08" w:rsidP="0066011B">
            <w:pPr>
              <w:jc w:val="center"/>
            </w:pPr>
          </w:p>
          <w:p w14:paraId="499D2D78" w14:textId="77777777" w:rsidR="005B1A08" w:rsidRPr="000F51F4" w:rsidRDefault="005B1A08" w:rsidP="0066011B">
            <w:pPr>
              <w:jc w:val="center"/>
            </w:pPr>
            <w:r>
              <w:t xml:space="preserve">Negative </w:t>
            </w:r>
          </w:p>
        </w:tc>
      </w:tr>
    </w:tbl>
    <w:p w14:paraId="4B1408D2" w14:textId="661EF173" w:rsidR="002C2252" w:rsidRDefault="00160E52">
      <w:r>
        <w:t xml:space="preserve">Abbreviations: </w:t>
      </w:r>
      <w:r w:rsidRPr="00E6402A">
        <w:t xml:space="preserve">IgG= Immunoglobulin </w:t>
      </w:r>
      <w:proofErr w:type="gramStart"/>
      <w:r w:rsidRPr="00E6402A">
        <w:t>G,  IgA</w:t>
      </w:r>
      <w:proofErr w:type="gramEnd"/>
      <w:r w:rsidRPr="00E6402A">
        <w:t xml:space="preserve">=Immunoglobulin A, IgM= Immunoglobulin M, </w:t>
      </w:r>
      <w:proofErr w:type="spellStart"/>
      <w:r w:rsidRPr="00E6402A">
        <w:t>IgE</w:t>
      </w:r>
      <w:proofErr w:type="spellEnd"/>
      <w:r w:rsidRPr="00E6402A">
        <w:t>=Immunoglobulin E. AST=</w:t>
      </w:r>
      <w:proofErr w:type="spellStart"/>
      <w:r w:rsidRPr="00E6402A">
        <w:t>Apartate</w:t>
      </w:r>
      <w:proofErr w:type="spellEnd"/>
      <w:r w:rsidRPr="00E6402A">
        <w:t xml:space="preserve"> aminotransferase,  ALT= Alanine transaminase. Anti-SSA/SSB= Anti-</w:t>
      </w:r>
      <w:proofErr w:type="spellStart"/>
      <w:ins w:id="0" w:author="Microsoft Office User" w:date="2016-12-06T14:38:00Z">
        <w:r w:rsidRPr="00E6402A">
          <w:t>Sjogren</w:t>
        </w:r>
        <w:proofErr w:type="spellEnd"/>
        <w:r w:rsidRPr="00E6402A">
          <w:t xml:space="preserve"> Syndrome </w:t>
        </w:r>
      </w:ins>
      <w:ins w:id="1" w:author="Microsoft Office User" w:date="2016-12-06T14:39:00Z">
        <w:r w:rsidRPr="00E6402A">
          <w:t xml:space="preserve">type </w:t>
        </w:r>
      </w:ins>
      <w:r w:rsidRPr="00E6402A">
        <w:t>A and B antibodies, Anti-Sm= Anti-Smith antibodies, Anti-RNP= A</w:t>
      </w:r>
      <w:ins w:id="2" w:author="Microsoft Office User" w:date="2016-12-06T14:40:00Z">
        <w:r w:rsidRPr="00E6402A">
          <w:t>nti-</w:t>
        </w:r>
      </w:ins>
      <w:ins w:id="3" w:author="Catherine Bingham" w:date="2017-01-03T14:42:00Z">
        <w:r w:rsidRPr="00E6402A">
          <w:t>R</w:t>
        </w:r>
      </w:ins>
      <w:ins w:id="4" w:author="Microsoft Office User" w:date="2016-12-06T14:40:00Z">
        <w:r w:rsidRPr="00E6402A">
          <w:t>ibonucleo</w:t>
        </w:r>
      </w:ins>
      <w:ins w:id="5" w:author="Microsoft Office User" w:date="2016-12-06T14:41:00Z">
        <w:r w:rsidRPr="00E6402A">
          <w:t>protein</w:t>
        </w:r>
      </w:ins>
      <w:r w:rsidRPr="00E6402A">
        <w:t xml:space="preserve"> antibodies, Anti-dsDNA= A</w:t>
      </w:r>
      <w:ins w:id="6" w:author="Microsoft Office User" w:date="2016-12-06T14:40:00Z">
        <w:r w:rsidRPr="00E6402A">
          <w:t>nti-</w:t>
        </w:r>
      </w:ins>
      <w:ins w:id="7" w:author="Catherine Bingham" w:date="2017-01-03T14:42:00Z">
        <w:r w:rsidRPr="00E6402A">
          <w:t>D</w:t>
        </w:r>
      </w:ins>
      <w:r w:rsidRPr="00E6402A">
        <w:t xml:space="preserve">ouble </w:t>
      </w:r>
      <w:ins w:id="8" w:author="Catherine Bingham" w:date="2017-01-03T14:42:00Z">
        <w:r w:rsidRPr="00E6402A">
          <w:t>S</w:t>
        </w:r>
      </w:ins>
      <w:r w:rsidRPr="00E6402A">
        <w:t>tranded</w:t>
      </w:r>
      <w:ins w:id="9" w:author="Catherine Bingham" w:date="2017-01-03T14:42:00Z">
        <w:r w:rsidRPr="00E6402A">
          <w:t xml:space="preserve"> </w:t>
        </w:r>
        <w:proofErr w:type="spellStart"/>
        <w:r w:rsidRPr="00E6402A">
          <w:t>Dexoyribonucleic</w:t>
        </w:r>
        <w:proofErr w:type="spellEnd"/>
        <w:r w:rsidRPr="00E6402A">
          <w:t xml:space="preserve"> Acid</w:t>
        </w:r>
      </w:ins>
      <w:r w:rsidRPr="00E6402A">
        <w:t xml:space="preserve"> antibodies, Anti-Scl70=Anti-Scleroderma 70 antibodies, ANCA= Anti</w:t>
      </w:r>
      <w:ins w:id="10" w:author="Microsoft Office User" w:date="2017-01-04T14:55:00Z">
        <w:r w:rsidRPr="00E6402A">
          <w:t>-</w:t>
        </w:r>
      </w:ins>
      <w:ins w:id="11" w:author="Catherine Bingham" w:date="2016-12-04T17:02:00Z">
        <w:r w:rsidRPr="00E6402A">
          <w:lastRenderedPageBreak/>
          <w:t>Neutrophil Cytoplasmic Antibody</w:t>
        </w:r>
      </w:ins>
      <w:r w:rsidRPr="00E6402A">
        <w:t>. AGA= Anti-Gliadin antibodies. Anti-</w:t>
      </w:r>
      <w:proofErr w:type="spellStart"/>
      <w:r w:rsidRPr="00E6402A">
        <w:t>tTG</w:t>
      </w:r>
      <w:proofErr w:type="spellEnd"/>
      <w:r w:rsidRPr="00E6402A">
        <w:t xml:space="preserve"> IgA= Anti-Tissue Transglutaminase IgA antibodies, Anti-LKM= Anti-Liver, Kidney, Muscle antibodies, ASMA= Anti-Smooth Muscle antibodies, </w:t>
      </w:r>
      <w:r w:rsidRPr="00E6402A">
        <w:rPr>
          <w:rFonts w:eastAsia="Times New Roman"/>
          <w:color w:val="252525"/>
          <w:shd w:val="clear" w:color="auto" w:fill="FFFFFF"/>
        </w:rPr>
        <w:t>Anti-TPO=</w:t>
      </w:r>
      <w:r w:rsidRPr="00E6402A">
        <w:t xml:space="preserve"> Anti-</w:t>
      </w:r>
      <w:proofErr w:type="spellStart"/>
      <w:r w:rsidRPr="00E6402A">
        <w:t>Thyro</w:t>
      </w:r>
      <w:r w:rsidR="00FC199D">
        <w:t>id</w:t>
      </w:r>
      <w:r w:rsidRPr="00E6402A">
        <w:t>peroxidase</w:t>
      </w:r>
      <w:proofErr w:type="spellEnd"/>
      <w:r w:rsidRPr="00E6402A">
        <w:t xml:space="preserve"> antibodies, </w:t>
      </w:r>
      <w:r w:rsidRPr="00E6402A">
        <w:rPr>
          <w:rFonts w:eastAsia="Times New Roman"/>
          <w:color w:val="252525"/>
          <w:shd w:val="clear" w:color="auto" w:fill="FFFFFF"/>
        </w:rPr>
        <w:t xml:space="preserve">Anti-TG= </w:t>
      </w:r>
      <w:r w:rsidRPr="00E6402A">
        <w:t>Anti-Thyroglobulin antibodies</w:t>
      </w:r>
      <w:r>
        <w:t>.</w:t>
      </w:r>
      <w:bookmarkStart w:id="12" w:name="_GoBack"/>
      <w:bookmarkEnd w:id="12"/>
    </w:p>
    <w:sectPr w:rsidR="002C2252" w:rsidSect="00954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A08"/>
    <w:rsid w:val="000527B1"/>
    <w:rsid w:val="0008039D"/>
    <w:rsid w:val="000833AB"/>
    <w:rsid w:val="000C2A41"/>
    <w:rsid w:val="000E7376"/>
    <w:rsid w:val="00160E52"/>
    <w:rsid w:val="00265FC6"/>
    <w:rsid w:val="00270D08"/>
    <w:rsid w:val="00271B5F"/>
    <w:rsid w:val="00284E1E"/>
    <w:rsid w:val="0029369B"/>
    <w:rsid w:val="002C2252"/>
    <w:rsid w:val="00301C06"/>
    <w:rsid w:val="0040638D"/>
    <w:rsid w:val="005751BA"/>
    <w:rsid w:val="005B1A08"/>
    <w:rsid w:val="005D6BC3"/>
    <w:rsid w:val="00944F6F"/>
    <w:rsid w:val="009540EA"/>
    <w:rsid w:val="009545F4"/>
    <w:rsid w:val="009D5942"/>
    <w:rsid w:val="00A336D2"/>
    <w:rsid w:val="00C95E27"/>
    <w:rsid w:val="00DC2686"/>
    <w:rsid w:val="00FC199D"/>
    <w:rsid w:val="00FD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BC0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A0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microsoft.com/office/2011/relationships/people" Target="peop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1.docx</DocumentId>
    <TitleName xmlns="3c4ccafb-1dc1-4d66-9431-fbb1d5e8ca1b">Table 1.docx</TitleName>
    <StageName xmlns="3c4ccafb-1dc1-4d66-9431-fbb1d5e8ca1b">Accepted</StageName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05D960FF-AEE8-4D55-9F15-92B062566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4ccafb-1dc1-4d66-9431-fbb1d5e8ca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40F0533-3FC9-4346-8CE3-75D051E8A3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3BEE3C-B6D8-4629-898E-28F54C7799EE}">
  <ds:schemaRefs>
    <ds:schemaRef ds:uri="http://schemas.microsoft.com/office/2006/metadata/properties"/>
    <ds:schemaRef ds:uri="3c4ccafb-1dc1-4d66-9431-fbb1d5e8ca1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06T18:07:00Z</dcterms:created>
  <dcterms:modified xsi:type="dcterms:W3CDTF">2017-04-06T18:07:00Z</dcterms:modified>
</cp:coreProperties>
</file>